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FFA5F" w14:textId="68CA69DC" w:rsidR="007C007F" w:rsidRPr="003F347B" w:rsidRDefault="007C007F" w:rsidP="007C007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F347B">
        <w:rPr>
          <w:rFonts w:asciiTheme="majorBidi" w:hAnsiTheme="majorBidi" w:cstheme="majorBidi"/>
          <w:sz w:val="24"/>
          <w:szCs w:val="24"/>
          <w:lang w:val="en-GB"/>
        </w:rPr>
        <w:t>Supplementary Table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803"/>
        <w:gridCol w:w="1769"/>
        <w:gridCol w:w="1818"/>
        <w:gridCol w:w="1780"/>
      </w:tblGrid>
      <w:tr w:rsidR="003F347B" w:rsidRPr="003F347B" w14:paraId="2B699772" w14:textId="77777777" w:rsidTr="00416CC6"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14:paraId="1BC4F8FD" w14:textId="77777777" w:rsidR="007C007F" w:rsidRPr="003F347B" w:rsidRDefault="007C007F" w:rsidP="00BF212D">
            <w:r w:rsidRPr="003F347B">
              <w:t>Paramete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E90B9A7" w14:textId="77777777" w:rsidR="007C007F" w:rsidRPr="003F347B" w:rsidRDefault="007C007F" w:rsidP="00BF212D">
            <w:r w:rsidRPr="003F347B">
              <w:t>Deciduous Molars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</w:tcPr>
          <w:p w14:paraId="412F4144" w14:textId="77777777" w:rsidR="007C007F" w:rsidRPr="003F347B" w:rsidRDefault="007C007F" w:rsidP="00BF212D">
            <w:r w:rsidRPr="003F347B">
              <w:t>HR (0.65-0.84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CE7A272" w14:textId="77777777" w:rsidR="007C007F" w:rsidRPr="003F347B" w:rsidRDefault="007C007F" w:rsidP="00BF212D">
            <w:r w:rsidRPr="003F347B">
              <w:t>Permanent Molar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6D4FD9F6" w14:textId="1AD252C3" w:rsidR="007C007F" w:rsidRPr="003F347B" w:rsidRDefault="00416CC6" w:rsidP="00BF212D">
            <w:r w:rsidRPr="003F347B">
              <w:t>Hazzard ratio</w:t>
            </w:r>
          </w:p>
        </w:tc>
      </w:tr>
      <w:tr w:rsidR="003F347B" w:rsidRPr="003F347B" w14:paraId="2524A380" w14:textId="77777777" w:rsidTr="00416CC6">
        <w:tc>
          <w:tcPr>
            <w:tcW w:w="1846" w:type="dxa"/>
            <w:tcBorders>
              <w:top w:val="single" w:sz="4" w:space="0" w:color="auto"/>
            </w:tcBorders>
          </w:tcPr>
          <w:p w14:paraId="0CE3CB9B" w14:textId="77777777" w:rsidR="007C007F" w:rsidRPr="003F347B" w:rsidRDefault="007C007F" w:rsidP="00BF212D">
            <w:r w:rsidRPr="003F347B">
              <w:t>Maximum Von Mises Stress (MPa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A06AEF6" w14:textId="77777777" w:rsidR="007C007F" w:rsidRPr="003F347B" w:rsidRDefault="007C007F" w:rsidP="00BF212D">
            <w:r w:rsidRPr="003F347B">
              <w:t>110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0D72C8F2" w14:textId="77777777" w:rsidR="007C007F" w:rsidRPr="003F347B" w:rsidRDefault="007C007F" w:rsidP="00BF212D">
            <w:r w:rsidRPr="003F347B">
              <w:t>0.71- 0.924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07939A86" w14:textId="77777777" w:rsidR="007C007F" w:rsidRPr="003F347B" w:rsidRDefault="007C007F" w:rsidP="00BF212D">
            <w:r w:rsidRPr="003F347B">
              <w:t>130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449BB968" w14:textId="77777777" w:rsidR="007C007F" w:rsidRPr="003F347B" w:rsidRDefault="007C007F" w:rsidP="00BF212D">
            <w:r w:rsidRPr="003F347B">
              <w:t>1.326-1.908</w:t>
            </w:r>
          </w:p>
        </w:tc>
      </w:tr>
      <w:tr w:rsidR="003F347B" w:rsidRPr="003F347B" w14:paraId="168C0975" w14:textId="77777777" w:rsidTr="00416CC6">
        <w:tc>
          <w:tcPr>
            <w:tcW w:w="1846" w:type="dxa"/>
          </w:tcPr>
          <w:p w14:paraId="09A11B61" w14:textId="77777777" w:rsidR="007C007F" w:rsidRPr="003F347B" w:rsidRDefault="007C007F" w:rsidP="00BF212D">
            <w:r w:rsidRPr="003F347B">
              <w:t>Maximum Deformation (mm)</w:t>
            </w:r>
          </w:p>
        </w:tc>
        <w:tc>
          <w:tcPr>
            <w:tcW w:w="1803" w:type="dxa"/>
          </w:tcPr>
          <w:p w14:paraId="04A3FC5C" w14:textId="77777777" w:rsidR="007C007F" w:rsidRPr="003F347B" w:rsidRDefault="007C007F" w:rsidP="00BF212D">
            <w:r w:rsidRPr="003F347B">
              <w:t>0.025</w:t>
            </w:r>
          </w:p>
        </w:tc>
        <w:tc>
          <w:tcPr>
            <w:tcW w:w="1769" w:type="dxa"/>
          </w:tcPr>
          <w:p w14:paraId="2214F7AB" w14:textId="77777777" w:rsidR="007C007F" w:rsidRPr="003F347B" w:rsidRDefault="007C007F" w:rsidP="00BF212D">
            <w:r w:rsidRPr="003F347B">
              <w:t>0.025-0.041</w:t>
            </w:r>
          </w:p>
        </w:tc>
        <w:tc>
          <w:tcPr>
            <w:tcW w:w="1818" w:type="dxa"/>
          </w:tcPr>
          <w:p w14:paraId="196E0EF9" w14:textId="77777777" w:rsidR="007C007F" w:rsidRPr="003F347B" w:rsidRDefault="007C007F" w:rsidP="00BF212D">
            <w:r w:rsidRPr="003F347B">
              <w:t>0.015</w:t>
            </w:r>
          </w:p>
        </w:tc>
        <w:tc>
          <w:tcPr>
            <w:tcW w:w="1780" w:type="dxa"/>
          </w:tcPr>
          <w:p w14:paraId="2E41349C" w14:textId="77777777" w:rsidR="007C007F" w:rsidRPr="003F347B" w:rsidRDefault="007C007F" w:rsidP="00BF212D">
            <w:r w:rsidRPr="003F347B">
              <w:t>0.0153-0.0219</w:t>
            </w:r>
          </w:p>
        </w:tc>
      </w:tr>
      <w:tr w:rsidR="003F347B" w:rsidRPr="003F347B" w14:paraId="5C9487B6" w14:textId="77777777" w:rsidTr="00416CC6">
        <w:tc>
          <w:tcPr>
            <w:tcW w:w="1846" w:type="dxa"/>
          </w:tcPr>
          <w:p w14:paraId="15539D9B" w14:textId="77777777" w:rsidR="007C007F" w:rsidRPr="003F347B" w:rsidRDefault="007C007F" w:rsidP="00BF212D">
            <w:r w:rsidRPr="003F347B">
              <w:t>Stress Concentration</w:t>
            </w:r>
          </w:p>
        </w:tc>
        <w:tc>
          <w:tcPr>
            <w:tcW w:w="1803" w:type="dxa"/>
          </w:tcPr>
          <w:p w14:paraId="43D1FD74" w14:textId="77777777" w:rsidR="007C007F" w:rsidRPr="003F347B" w:rsidRDefault="007C007F" w:rsidP="00BF212D">
            <w:r w:rsidRPr="003F347B">
              <w:t>Moderate</w:t>
            </w:r>
          </w:p>
        </w:tc>
        <w:tc>
          <w:tcPr>
            <w:tcW w:w="1769" w:type="dxa"/>
          </w:tcPr>
          <w:p w14:paraId="69F5232E" w14:textId="77777777" w:rsidR="007C007F" w:rsidRPr="003F347B" w:rsidRDefault="007C007F" w:rsidP="00BF212D">
            <w:r w:rsidRPr="003F347B">
              <w:t>0.63-0.84</w:t>
            </w:r>
          </w:p>
        </w:tc>
        <w:tc>
          <w:tcPr>
            <w:tcW w:w="1818" w:type="dxa"/>
          </w:tcPr>
          <w:p w14:paraId="7C5385F5" w14:textId="77777777" w:rsidR="007C007F" w:rsidRPr="003F347B" w:rsidRDefault="007C007F" w:rsidP="00BF212D">
            <w:r w:rsidRPr="003F347B">
              <w:t>High</w:t>
            </w:r>
          </w:p>
        </w:tc>
        <w:tc>
          <w:tcPr>
            <w:tcW w:w="1780" w:type="dxa"/>
          </w:tcPr>
          <w:p w14:paraId="2B46F793" w14:textId="77777777" w:rsidR="007C007F" w:rsidRPr="003F347B" w:rsidRDefault="007C007F" w:rsidP="00BF212D">
            <w:r w:rsidRPr="003F347B">
              <w:t>1.302-1.416</w:t>
            </w:r>
          </w:p>
        </w:tc>
      </w:tr>
      <w:tr w:rsidR="003F347B" w:rsidRPr="003F347B" w14:paraId="29D5D3C3" w14:textId="77777777" w:rsidTr="00416CC6">
        <w:tc>
          <w:tcPr>
            <w:tcW w:w="1846" w:type="dxa"/>
          </w:tcPr>
          <w:p w14:paraId="49272BA1" w14:textId="77777777" w:rsidR="007C007F" w:rsidRPr="003F347B" w:rsidRDefault="007C007F" w:rsidP="00BF212D">
            <w:r w:rsidRPr="003F347B">
              <w:t>Fracture Pattern</w:t>
            </w:r>
          </w:p>
        </w:tc>
        <w:tc>
          <w:tcPr>
            <w:tcW w:w="1803" w:type="dxa"/>
          </w:tcPr>
          <w:p w14:paraId="7EC1A982" w14:textId="77777777" w:rsidR="007C007F" w:rsidRPr="003F347B" w:rsidRDefault="007C007F" w:rsidP="00BF212D">
            <w:r w:rsidRPr="003F347B">
              <w:t>Mixed</w:t>
            </w:r>
          </w:p>
        </w:tc>
        <w:tc>
          <w:tcPr>
            <w:tcW w:w="1769" w:type="dxa"/>
          </w:tcPr>
          <w:p w14:paraId="6690E140" w14:textId="77777777" w:rsidR="007C007F" w:rsidRPr="003F347B" w:rsidRDefault="007C007F" w:rsidP="00BF212D">
            <w:r w:rsidRPr="003F347B">
              <w:t>0.65-0.84</w:t>
            </w:r>
          </w:p>
        </w:tc>
        <w:tc>
          <w:tcPr>
            <w:tcW w:w="1818" w:type="dxa"/>
          </w:tcPr>
          <w:p w14:paraId="5F1E4C5C" w14:textId="77777777" w:rsidR="007C007F" w:rsidRPr="003F347B" w:rsidRDefault="007C007F" w:rsidP="00BF212D">
            <w:r w:rsidRPr="003F347B">
              <w:t>Adhesive</w:t>
            </w:r>
          </w:p>
        </w:tc>
        <w:tc>
          <w:tcPr>
            <w:tcW w:w="1780" w:type="dxa"/>
          </w:tcPr>
          <w:p w14:paraId="286445C8" w14:textId="77777777" w:rsidR="007C007F" w:rsidRPr="003F347B" w:rsidRDefault="007C007F" w:rsidP="00BF212D">
            <w:r w:rsidRPr="003F347B">
              <w:t>1.02-1.04</w:t>
            </w:r>
          </w:p>
        </w:tc>
      </w:tr>
      <w:tr w:rsidR="003F347B" w:rsidRPr="003F347B" w14:paraId="7882E649" w14:textId="77777777" w:rsidTr="00416CC6">
        <w:tc>
          <w:tcPr>
            <w:tcW w:w="1846" w:type="dxa"/>
          </w:tcPr>
          <w:p w14:paraId="0B29ABF8" w14:textId="77777777" w:rsidR="007C007F" w:rsidRPr="003F347B" w:rsidRDefault="007C007F" w:rsidP="00BF212D">
            <w:r w:rsidRPr="003F347B">
              <w:t>Microstructural Features</w:t>
            </w:r>
          </w:p>
        </w:tc>
        <w:tc>
          <w:tcPr>
            <w:tcW w:w="1803" w:type="dxa"/>
          </w:tcPr>
          <w:p w14:paraId="58B7118C" w14:textId="77777777" w:rsidR="007C007F" w:rsidRPr="003F347B" w:rsidRDefault="007C007F" w:rsidP="00BF212D">
            <w:proofErr w:type="spellStart"/>
            <w:r w:rsidRPr="003F347B">
              <w:t>Fibre</w:t>
            </w:r>
            <w:proofErr w:type="spellEnd"/>
            <w:r w:rsidRPr="003F347B">
              <w:t xml:space="preserve"> pull-out</w:t>
            </w:r>
          </w:p>
        </w:tc>
        <w:tc>
          <w:tcPr>
            <w:tcW w:w="1769" w:type="dxa"/>
          </w:tcPr>
          <w:p w14:paraId="02291A81" w14:textId="77777777" w:rsidR="007C007F" w:rsidRPr="003F347B" w:rsidRDefault="007C007F" w:rsidP="00BF212D">
            <w:r w:rsidRPr="003F347B">
              <w:t>0.65-0.84</w:t>
            </w:r>
          </w:p>
        </w:tc>
        <w:tc>
          <w:tcPr>
            <w:tcW w:w="1818" w:type="dxa"/>
          </w:tcPr>
          <w:p w14:paraId="7DEA76E4" w14:textId="77777777" w:rsidR="007C007F" w:rsidRPr="003F347B" w:rsidRDefault="007C007F" w:rsidP="00BF212D">
            <w:r w:rsidRPr="003F347B">
              <w:t>Crack propagation</w:t>
            </w:r>
          </w:p>
        </w:tc>
        <w:tc>
          <w:tcPr>
            <w:tcW w:w="1780" w:type="dxa"/>
          </w:tcPr>
          <w:p w14:paraId="26DFF33B" w14:textId="77777777" w:rsidR="007C007F" w:rsidRPr="003F347B" w:rsidRDefault="007C007F" w:rsidP="00BF212D">
            <w:r w:rsidRPr="003F347B">
              <w:t>1.302-1.416</w:t>
            </w:r>
          </w:p>
        </w:tc>
      </w:tr>
      <w:tr w:rsidR="003F347B" w:rsidRPr="003F347B" w14:paraId="4881B0C0" w14:textId="77777777" w:rsidTr="00416CC6">
        <w:tc>
          <w:tcPr>
            <w:tcW w:w="1846" w:type="dxa"/>
          </w:tcPr>
          <w:p w14:paraId="50C98624" w14:textId="77777777" w:rsidR="007C007F" w:rsidRPr="003F347B" w:rsidRDefault="007C007F" w:rsidP="00BF212D">
            <w:r w:rsidRPr="003F347B">
              <w:t>Shear Stress (MPa)</w:t>
            </w:r>
          </w:p>
        </w:tc>
        <w:tc>
          <w:tcPr>
            <w:tcW w:w="1803" w:type="dxa"/>
          </w:tcPr>
          <w:p w14:paraId="5E2BE439" w14:textId="77777777" w:rsidR="007C007F" w:rsidRPr="003F347B" w:rsidRDefault="007C007F" w:rsidP="00BF212D">
            <w:r w:rsidRPr="003F347B">
              <w:t>70</w:t>
            </w:r>
          </w:p>
        </w:tc>
        <w:tc>
          <w:tcPr>
            <w:tcW w:w="1769" w:type="dxa"/>
          </w:tcPr>
          <w:p w14:paraId="54DF540B" w14:textId="77777777" w:rsidR="007C007F" w:rsidRPr="003F347B" w:rsidRDefault="007C007F" w:rsidP="00BF212D">
            <w:r w:rsidRPr="003F347B">
              <w:t>0.52-0.672</w:t>
            </w:r>
          </w:p>
        </w:tc>
        <w:tc>
          <w:tcPr>
            <w:tcW w:w="1818" w:type="dxa"/>
          </w:tcPr>
          <w:p w14:paraId="16A81512" w14:textId="77777777" w:rsidR="007C007F" w:rsidRPr="003F347B" w:rsidRDefault="007C007F" w:rsidP="00BF212D">
            <w:r w:rsidRPr="003F347B">
              <w:t>85</w:t>
            </w:r>
          </w:p>
        </w:tc>
        <w:tc>
          <w:tcPr>
            <w:tcW w:w="1780" w:type="dxa"/>
          </w:tcPr>
          <w:p w14:paraId="493D1CAB" w14:textId="77777777" w:rsidR="007C007F" w:rsidRPr="003F347B" w:rsidRDefault="007C007F" w:rsidP="00BF212D">
            <w:r w:rsidRPr="003F347B">
              <w:t>1.02-1.04</w:t>
            </w:r>
          </w:p>
        </w:tc>
      </w:tr>
      <w:tr w:rsidR="003F347B" w:rsidRPr="003F347B" w14:paraId="13CE3384" w14:textId="77777777" w:rsidTr="00416CC6">
        <w:tc>
          <w:tcPr>
            <w:tcW w:w="1846" w:type="dxa"/>
          </w:tcPr>
          <w:p w14:paraId="32668D6B" w14:textId="77777777" w:rsidR="007C007F" w:rsidRPr="003F347B" w:rsidRDefault="007C007F" w:rsidP="00BF212D">
            <w:r w:rsidRPr="003F347B">
              <w:t>Compressive Stress (MPa)</w:t>
            </w:r>
          </w:p>
        </w:tc>
        <w:tc>
          <w:tcPr>
            <w:tcW w:w="1803" w:type="dxa"/>
          </w:tcPr>
          <w:p w14:paraId="234C0948" w14:textId="77777777" w:rsidR="007C007F" w:rsidRPr="003F347B" w:rsidRDefault="007C007F" w:rsidP="00BF212D">
            <w:r w:rsidRPr="003F347B">
              <w:t>90</w:t>
            </w:r>
          </w:p>
        </w:tc>
        <w:tc>
          <w:tcPr>
            <w:tcW w:w="1769" w:type="dxa"/>
          </w:tcPr>
          <w:p w14:paraId="370CC69B" w14:textId="77777777" w:rsidR="007C007F" w:rsidRPr="003F347B" w:rsidRDefault="007C007F" w:rsidP="00BF212D">
            <w:r w:rsidRPr="003F347B">
              <w:t>0.52-0.672</w:t>
            </w:r>
          </w:p>
        </w:tc>
        <w:tc>
          <w:tcPr>
            <w:tcW w:w="1818" w:type="dxa"/>
          </w:tcPr>
          <w:p w14:paraId="002BEBAC" w14:textId="77777777" w:rsidR="007C007F" w:rsidRPr="003F347B" w:rsidRDefault="007C007F" w:rsidP="00BF212D">
            <w:r w:rsidRPr="003F347B">
              <w:t>110</w:t>
            </w:r>
          </w:p>
        </w:tc>
        <w:tc>
          <w:tcPr>
            <w:tcW w:w="1780" w:type="dxa"/>
          </w:tcPr>
          <w:p w14:paraId="2FFCE447" w14:textId="77777777" w:rsidR="007C007F" w:rsidRPr="003F347B" w:rsidRDefault="007C007F" w:rsidP="00BF212D">
            <w:r w:rsidRPr="003F347B">
              <w:t>1.02-1.04</w:t>
            </w:r>
          </w:p>
        </w:tc>
      </w:tr>
      <w:tr w:rsidR="003F347B" w:rsidRPr="003F347B" w14:paraId="44931103" w14:textId="77777777" w:rsidTr="00416CC6">
        <w:tc>
          <w:tcPr>
            <w:tcW w:w="1846" w:type="dxa"/>
          </w:tcPr>
          <w:p w14:paraId="689B07E5" w14:textId="77777777" w:rsidR="007C007F" w:rsidRPr="003F347B" w:rsidRDefault="007C007F" w:rsidP="00BF212D">
            <w:r w:rsidRPr="003F347B">
              <w:t>Tensile Stress (MPa)</w:t>
            </w:r>
          </w:p>
        </w:tc>
        <w:tc>
          <w:tcPr>
            <w:tcW w:w="1803" w:type="dxa"/>
          </w:tcPr>
          <w:p w14:paraId="1E8ADE32" w14:textId="77777777" w:rsidR="007C007F" w:rsidRPr="003F347B" w:rsidRDefault="007C007F" w:rsidP="00BF212D">
            <w:r w:rsidRPr="003F347B">
              <w:t>80</w:t>
            </w:r>
          </w:p>
        </w:tc>
        <w:tc>
          <w:tcPr>
            <w:tcW w:w="1769" w:type="dxa"/>
          </w:tcPr>
          <w:p w14:paraId="507ADD42" w14:textId="77777777" w:rsidR="007C007F" w:rsidRPr="003F347B" w:rsidRDefault="007C007F" w:rsidP="00BF212D">
            <w:r w:rsidRPr="003F347B">
              <w:t>0.52-0.672</w:t>
            </w:r>
          </w:p>
        </w:tc>
        <w:tc>
          <w:tcPr>
            <w:tcW w:w="1818" w:type="dxa"/>
          </w:tcPr>
          <w:p w14:paraId="1487168E" w14:textId="77777777" w:rsidR="007C007F" w:rsidRPr="003F347B" w:rsidRDefault="007C007F" w:rsidP="00BF212D">
            <w:r w:rsidRPr="003F347B">
              <w:t>95</w:t>
            </w:r>
          </w:p>
        </w:tc>
        <w:tc>
          <w:tcPr>
            <w:tcW w:w="1780" w:type="dxa"/>
          </w:tcPr>
          <w:p w14:paraId="1D78F671" w14:textId="77777777" w:rsidR="007C007F" w:rsidRPr="003F347B" w:rsidRDefault="007C007F" w:rsidP="00BF212D">
            <w:r w:rsidRPr="003F347B">
              <w:t>1.069-1.372</w:t>
            </w:r>
          </w:p>
        </w:tc>
      </w:tr>
      <w:tr w:rsidR="003F347B" w:rsidRPr="003F347B" w14:paraId="704D2398" w14:textId="77777777" w:rsidTr="00416CC6">
        <w:tc>
          <w:tcPr>
            <w:tcW w:w="1846" w:type="dxa"/>
          </w:tcPr>
          <w:p w14:paraId="59007043" w14:textId="77777777" w:rsidR="007C007F" w:rsidRPr="003F347B" w:rsidRDefault="007C007F" w:rsidP="00BF212D">
            <w:r w:rsidRPr="003F347B">
              <w:t>Strain Energy Density (J/m³)</w:t>
            </w:r>
          </w:p>
        </w:tc>
        <w:tc>
          <w:tcPr>
            <w:tcW w:w="1803" w:type="dxa"/>
          </w:tcPr>
          <w:p w14:paraId="00DFA1D2" w14:textId="77777777" w:rsidR="007C007F" w:rsidRPr="003F347B" w:rsidRDefault="007C007F" w:rsidP="00BF212D">
            <w:r w:rsidRPr="003F347B">
              <w:t>0.4</w:t>
            </w:r>
          </w:p>
        </w:tc>
        <w:tc>
          <w:tcPr>
            <w:tcW w:w="1769" w:type="dxa"/>
          </w:tcPr>
          <w:p w14:paraId="1E4FA2D9" w14:textId="77777777" w:rsidR="007C007F" w:rsidRPr="003F347B" w:rsidRDefault="007C007F" w:rsidP="00BF212D">
            <w:r w:rsidRPr="003F347B">
              <w:t>0.26-0.336</w:t>
            </w:r>
          </w:p>
        </w:tc>
        <w:tc>
          <w:tcPr>
            <w:tcW w:w="1818" w:type="dxa"/>
          </w:tcPr>
          <w:p w14:paraId="70272317" w14:textId="77777777" w:rsidR="007C007F" w:rsidRPr="003F347B" w:rsidRDefault="007C007F" w:rsidP="00BF212D">
            <w:r w:rsidRPr="003F347B">
              <w:t>0.6</w:t>
            </w:r>
          </w:p>
        </w:tc>
        <w:tc>
          <w:tcPr>
            <w:tcW w:w="1780" w:type="dxa"/>
          </w:tcPr>
          <w:p w14:paraId="287A20E8" w14:textId="77777777" w:rsidR="007C007F" w:rsidRPr="003F347B" w:rsidRDefault="007C007F" w:rsidP="00BF212D">
            <w:r w:rsidRPr="003F347B">
              <w:t>0.612-0.876</w:t>
            </w:r>
          </w:p>
        </w:tc>
      </w:tr>
      <w:tr w:rsidR="003F347B" w:rsidRPr="003F347B" w14:paraId="2F4E9B01" w14:textId="77777777" w:rsidTr="00416CC6">
        <w:tc>
          <w:tcPr>
            <w:tcW w:w="1846" w:type="dxa"/>
          </w:tcPr>
          <w:p w14:paraId="5A5B6AB7" w14:textId="77777777" w:rsidR="007C007F" w:rsidRPr="003F347B" w:rsidRDefault="007C007F" w:rsidP="00BF212D">
            <w:r w:rsidRPr="003F347B">
              <w:t>Contact Pressure (kPa)</w:t>
            </w:r>
          </w:p>
        </w:tc>
        <w:tc>
          <w:tcPr>
            <w:tcW w:w="1803" w:type="dxa"/>
          </w:tcPr>
          <w:p w14:paraId="0019C8EC" w14:textId="77777777" w:rsidR="007C007F" w:rsidRPr="003F347B" w:rsidRDefault="007C007F" w:rsidP="00BF212D">
            <w:r w:rsidRPr="003F347B">
              <w:t>120</w:t>
            </w:r>
          </w:p>
        </w:tc>
        <w:tc>
          <w:tcPr>
            <w:tcW w:w="1769" w:type="dxa"/>
          </w:tcPr>
          <w:p w14:paraId="783DC26C" w14:textId="77777777" w:rsidR="007C007F" w:rsidRPr="003F347B" w:rsidRDefault="007C007F" w:rsidP="00BF212D">
            <w:r w:rsidRPr="003F347B">
              <w:t>0.78-0.812</w:t>
            </w:r>
          </w:p>
        </w:tc>
        <w:tc>
          <w:tcPr>
            <w:tcW w:w="1818" w:type="dxa"/>
          </w:tcPr>
          <w:p w14:paraId="7458AE61" w14:textId="77777777" w:rsidR="007C007F" w:rsidRPr="003F347B" w:rsidRDefault="007C007F" w:rsidP="00BF212D">
            <w:r w:rsidRPr="003F347B">
              <w:t>140</w:t>
            </w:r>
          </w:p>
        </w:tc>
        <w:tc>
          <w:tcPr>
            <w:tcW w:w="1780" w:type="dxa"/>
          </w:tcPr>
          <w:p w14:paraId="0926C48A" w14:textId="77777777" w:rsidR="007C007F" w:rsidRPr="003F347B" w:rsidRDefault="007C007F" w:rsidP="00BF212D">
            <w:r w:rsidRPr="003F347B">
              <w:t>1.928-2.044</w:t>
            </w:r>
          </w:p>
        </w:tc>
      </w:tr>
    </w:tbl>
    <w:p w14:paraId="76064CF5" w14:textId="77777777" w:rsidR="00580DC3" w:rsidRPr="003F347B" w:rsidRDefault="00580DC3"/>
    <w:sectPr w:rsidR="00580DC3" w:rsidRPr="003F3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wMDI0MzY2MjY2NzJW0lEKTi0uzszPAykwqgUASuI42ywAAAA="/>
  </w:docVars>
  <w:rsids>
    <w:rsidRoot w:val="007C007F"/>
    <w:rsid w:val="003F347B"/>
    <w:rsid w:val="00416CC6"/>
    <w:rsid w:val="00430E6E"/>
    <w:rsid w:val="00580DC3"/>
    <w:rsid w:val="0074049D"/>
    <w:rsid w:val="007C007F"/>
    <w:rsid w:val="009D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F6AF6"/>
  <w15:chartTrackingRefBased/>
  <w15:docId w15:val="{B6E04908-82AC-4642-BEB6-CCD50312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07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0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0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0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0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0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0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0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0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0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0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0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0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0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0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07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0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0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007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92</Characters>
  <Application>Microsoft Office Word</Application>
  <DocSecurity>0</DocSecurity>
  <Lines>9</Lines>
  <Paragraphs>3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 Essam</cp:lastModifiedBy>
  <cp:revision>4</cp:revision>
  <dcterms:created xsi:type="dcterms:W3CDTF">2024-06-05T17:29:00Z</dcterms:created>
  <dcterms:modified xsi:type="dcterms:W3CDTF">2024-06-05T18:30:00Z</dcterms:modified>
</cp:coreProperties>
</file>